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-3"/>
        <w:tblW w:w="8784" w:type="dxa"/>
        <w:tblLayout w:type="fixed"/>
        <w:tblLook w:val="04A0" w:firstRow="1" w:lastRow="0" w:firstColumn="1" w:lastColumn="0" w:noHBand="0" w:noVBand="1"/>
      </w:tblPr>
      <w:tblGrid>
        <w:gridCol w:w="2263"/>
        <w:gridCol w:w="993"/>
        <w:gridCol w:w="1134"/>
        <w:gridCol w:w="1134"/>
        <w:gridCol w:w="992"/>
        <w:gridCol w:w="1134"/>
        <w:gridCol w:w="1134"/>
      </w:tblGrid>
      <w:tr w:rsidR="004343E1" w:rsidRPr="00C803F7" w14:paraId="2C7A0A4F" w14:textId="77777777" w:rsidTr="00160D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gridSpan w:val="7"/>
            <w:tcBorders>
              <w:bottom w:val="single" w:sz="2" w:space="0" w:color="auto"/>
            </w:tcBorders>
          </w:tcPr>
          <w:p w14:paraId="194FFBC2" w14:textId="57B8A246" w:rsidR="004343E1" w:rsidRDefault="008E6C2D" w:rsidP="002E0A30">
            <w:r w:rsidRPr="008E6C2D">
              <w:rPr>
                <w:color w:val="auto"/>
                <w:szCs w:val="21"/>
              </w:rPr>
              <w:t>Supplementary</w:t>
            </w:r>
            <w:r w:rsidRPr="008E6C2D">
              <w:rPr>
                <w:szCs w:val="21"/>
              </w:rPr>
              <w:t xml:space="preserve"> </w:t>
            </w:r>
            <w:r w:rsidRPr="008E6C2D">
              <w:rPr>
                <w:color w:val="auto"/>
                <w:szCs w:val="21"/>
              </w:rPr>
              <w:t>Table</w:t>
            </w:r>
            <w:r>
              <w:rPr>
                <w:color w:val="auto"/>
              </w:rPr>
              <w:t xml:space="preserve"> 3</w:t>
            </w:r>
            <w:r w:rsidR="004343E1">
              <w:rPr>
                <w:color w:val="auto"/>
              </w:rPr>
              <w:t xml:space="preserve">. </w:t>
            </w:r>
            <w:r w:rsidR="0076259B">
              <w:rPr>
                <w:rFonts w:hint="eastAsia"/>
                <w:color w:val="auto"/>
              </w:rPr>
              <w:t>I</w:t>
            </w:r>
            <w:r w:rsidR="0076259B">
              <w:rPr>
                <w:color w:val="auto"/>
              </w:rPr>
              <w:t>ncidences</w:t>
            </w:r>
            <w:r w:rsidR="004343E1" w:rsidRPr="002A3546">
              <w:rPr>
                <w:color w:val="auto"/>
              </w:rPr>
              <w:t xml:space="preserve"> of ICI therapy-associated </w:t>
            </w:r>
            <w:r w:rsidR="004343E1">
              <w:rPr>
                <w:color w:val="auto"/>
              </w:rPr>
              <w:t>pancreatitis</w:t>
            </w:r>
            <w:r w:rsidR="004343E1" w:rsidRPr="002A3546">
              <w:rPr>
                <w:color w:val="auto"/>
              </w:rPr>
              <w:t xml:space="preserve"> in randomized controlled trials.</w:t>
            </w:r>
          </w:p>
        </w:tc>
      </w:tr>
      <w:tr w:rsidR="00160DC2" w:rsidRPr="00160DC2" w14:paraId="1BBF51A4" w14:textId="77777777" w:rsidTr="00160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BFD69DC" w14:textId="77777777" w:rsidR="00F23E70" w:rsidRPr="00160DC2" w:rsidRDefault="00F23E70" w:rsidP="00E26C6F">
            <w:pPr>
              <w:jc w:val="left"/>
              <w:rPr>
                <w:color w:val="000000" w:themeColor="text1"/>
                <w:szCs w:val="21"/>
              </w:rPr>
            </w:pPr>
            <w:r w:rsidRPr="00160DC2">
              <w:rPr>
                <w:rFonts w:hint="eastAsia"/>
                <w:color w:val="000000" w:themeColor="text1"/>
                <w:szCs w:val="21"/>
              </w:rPr>
              <w:t>Vari</w:t>
            </w:r>
            <w:r w:rsidRPr="00160DC2">
              <w:rPr>
                <w:color w:val="000000" w:themeColor="text1"/>
                <w:szCs w:val="21"/>
              </w:rPr>
              <w:t>ables</w:t>
            </w:r>
          </w:p>
        </w:tc>
        <w:tc>
          <w:tcPr>
            <w:tcW w:w="6521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D2DEF0" w14:textId="758AA693" w:rsidR="00F23E70" w:rsidRPr="00160DC2" w:rsidRDefault="00A053A0" w:rsidP="00360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60DC2">
              <w:rPr>
                <w:b/>
                <w:bCs/>
                <w:color w:val="000000" w:themeColor="text1"/>
              </w:rPr>
              <w:t>Pancreatitis</w:t>
            </w:r>
          </w:p>
        </w:tc>
      </w:tr>
      <w:tr w:rsidR="00160DC2" w:rsidRPr="00160DC2" w14:paraId="71647F5B" w14:textId="77777777" w:rsidTr="00160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5ABB9C0" w14:textId="77777777" w:rsidR="00F23E70" w:rsidRPr="00160DC2" w:rsidRDefault="00F23E70" w:rsidP="00E26C6F">
            <w:pPr>
              <w:jc w:val="left"/>
              <w:rPr>
                <w:color w:val="000000" w:themeColor="text1"/>
              </w:rPr>
            </w:pPr>
          </w:p>
        </w:tc>
        <w:tc>
          <w:tcPr>
            <w:tcW w:w="3261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801C4ED" w14:textId="77777777" w:rsidR="00F23E70" w:rsidRPr="00160DC2" w:rsidRDefault="00F23E70" w:rsidP="0036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60DC2">
              <w:rPr>
                <w:rFonts w:hint="eastAsia"/>
                <w:b/>
                <w:bCs/>
                <w:color w:val="000000" w:themeColor="text1"/>
              </w:rPr>
              <w:t>G</w:t>
            </w:r>
            <w:r w:rsidRPr="00160DC2">
              <w:rPr>
                <w:b/>
                <w:bCs/>
                <w:color w:val="000000" w:themeColor="text1"/>
              </w:rPr>
              <w:t>rade 1-5</w:t>
            </w:r>
          </w:p>
        </w:tc>
        <w:tc>
          <w:tcPr>
            <w:tcW w:w="3260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ECB18E" w14:textId="77777777" w:rsidR="00F23E70" w:rsidRPr="00160DC2" w:rsidRDefault="00F23E70" w:rsidP="0036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60DC2">
              <w:rPr>
                <w:rFonts w:hint="eastAsia"/>
                <w:b/>
                <w:bCs/>
                <w:color w:val="000000" w:themeColor="text1"/>
              </w:rPr>
              <w:t>G</w:t>
            </w:r>
            <w:r w:rsidRPr="00160DC2">
              <w:rPr>
                <w:b/>
                <w:bCs/>
                <w:color w:val="000000" w:themeColor="text1"/>
              </w:rPr>
              <w:t>rade 3-5</w:t>
            </w:r>
          </w:p>
        </w:tc>
      </w:tr>
      <w:tr w:rsidR="00160DC2" w:rsidRPr="00160DC2" w14:paraId="5DB8CA90" w14:textId="77777777" w:rsidTr="00160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76C01E" w14:textId="77777777" w:rsidR="001F78A2" w:rsidRPr="00160DC2" w:rsidRDefault="001F78A2" w:rsidP="001F78A2">
            <w:pPr>
              <w:jc w:val="left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1B514B1" w14:textId="19F55888" w:rsidR="001F78A2" w:rsidRPr="00160DC2" w:rsidRDefault="001F78A2" w:rsidP="001F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60DC2">
              <w:rPr>
                <w:b/>
                <w:bCs/>
                <w:color w:val="000000" w:themeColor="text1"/>
              </w:rPr>
              <w:t>n/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AE7A350" w14:textId="42AF1BDC" w:rsidR="001F78A2" w:rsidRPr="00160DC2" w:rsidRDefault="0088200A" w:rsidP="00360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60DC2">
              <w:rPr>
                <w:b/>
                <w:bCs/>
                <w:color w:val="000000" w:themeColor="text1"/>
              </w:rPr>
              <w:t>Incidence (</w:t>
            </w:r>
            <w:r w:rsidR="002369BF" w:rsidRPr="00160DC2">
              <w:rPr>
                <w:b/>
                <w:bCs/>
                <w:color w:val="000000" w:themeColor="text1"/>
              </w:rPr>
              <w:t>%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3712C2D" w14:textId="15E92A9C" w:rsidR="001F78A2" w:rsidRPr="00160DC2" w:rsidRDefault="001F78A2" w:rsidP="001F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60DC2">
              <w:rPr>
                <w:rFonts w:hint="eastAsia"/>
                <w:b/>
                <w:bCs/>
                <w:color w:val="000000" w:themeColor="text1"/>
              </w:rPr>
              <w:t>9</w:t>
            </w:r>
            <w:r w:rsidRPr="00160DC2">
              <w:rPr>
                <w:b/>
                <w:bCs/>
                <w:color w:val="000000" w:themeColor="text1"/>
              </w:rPr>
              <w:t>5%CI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B8746B" w14:textId="3409F847" w:rsidR="001F78A2" w:rsidRPr="00160DC2" w:rsidRDefault="001F78A2" w:rsidP="001F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60DC2">
              <w:rPr>
                <w:b/>
                <w:bCs/>
                <w:color w:val="000000" w:themeColor="text1"/>
              </w:rPr>
              <w:t>n/N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207DD1E" w14:textId="77777777" w:rsidR="00A46EF7" w:rsidRPr="00160DC2" w:rsidRDefault="002369BF" w:rsidP="001F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60DC2">
              <w:rPr>
                <w:b/>
                <w:bCs/>
                <w:color w:val="000000" w:themeColor="text1"/>
              </w:rPr>
              <w:t>Incidence</w:t>
            </w:r>
          </w:p>
          <w:p w14:paraId="0A56FDF2" w14:textId="416530A4" w:rsidR="001F78A2" w:rsidRPr="00160DC2" w:rsidRDefault="002369BF" w:rsidP="00360E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60DC2">
              <w:rPr>
                <w:b/>
                <w:bCs/>
                <w:color w:val="000000" w:themeColor="text1"/>
              </w:rPr>
              <w:t>(%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658F4EC" w14:textId="200E0C85" w:rsidR="001F78A2" w:rsidRPr="00160DC2" w:rsidRDefault="001F78A2" w:rsidP="001F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160DC2">
              <w:rPr>
                <w:rFonts w:hint="eastAsia"/>
                <w:b/>
                <w:bCs/>
                <w:color w:val="000000" w:themeColor="text1"/>
              </w:rPr>
              <w:t>9</w:t>
            </w:r>
            <w:r w:rsidRPr="00160DC2">
              <w:rPr>
                <w:b/>
                <w:bCs/>
                <w:color w:val="000000" w:themeColor="text1"/>
              </w:rPr>
              <w:t>5%CI</w:t>
            </w:r>
          </w:p>
        </w:tc>
      </w:tr>
      <w:tr w:rsidR="00160DC2" w:rsidRPr="00160DC2" w14:paraId="67C53F52" w14:textId="77777777" w:rsidTr="00160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A77CBF7" w14:textId="690D01A1" w:rsidR="00585969" w:rsidRPr="00160DC2" w:rsidRDefault="00585969" w:rsidP="00585969">
            <w:pPr>
              <w:jc w:val="left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  <w:szCs w:val="21"/>
              </w:rPr>
              <w:t>C</w:t>
            </w:r>
            <w:r w:rsidRPr="00160DC2">
              <w:rPr>
                <w:color w:val="000000" w:themeColor="text1"/>
                <w:szCs w:val="21"/>
              </w:rPr>
              <w:t>ombination type</w:t>
            </w:r>
          </w:p>
        </w:tc>
        <w:tc>
          <w:tcPr>
            <w:tcW w:w="6521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F43D166" w14:textId="77777777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0DC2" w:rsidRPr="00160DC2" w14:paraId="614C1FC4" w14:textId="77777777" w:rsidTr="00160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53FE56F" w14:textId="33046411" w:rsidR="00585969" w:rsidRPr="00160DC2" w:rsidRDefault="00585969" w:rsidP="00585969">
            <w:pPr>
              <w:jc w:val="center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  <w:szCs w:val="21"/>
              </w:rPr>
              <w:t>Single</w:t>
            </w:r>
            <w:r w:rsidRPr="00160DC2">
              <w:rPr>
                <w:color w:val="000000" w:themeColor="text1"/>
                <w:szCs w:val="21"/>
              </w:rPr>
              <w:t xml:space="preserve"> </w:t>
            </w:r>
            <w:r w:rsidRPr="00160DC2">
              <w:rPr>
                <w:rFonts w:hint="eastAsia"/>
                <w:color w:val="000000" w:themeColor="text1"/>
                <w:szCs w:val="21"/>
              </w:rPr>
              <w:t>ICI</w:t>
            </w:r>
            <w:r w:rsidRPr="00160DC2">
              <w:rPr>
                <w:color w:val="000000" w:themeColor="text1"/>
                <w:szCs w:val="21"/>
              </w:rPr>
              <w:t xml:space="preserve"> therapy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F51951C" w14:textId="4A7FAD34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color w:val="000000" w:themeColor="text1"/>
              </w:rPr>
              <w:t>26/567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D23F72" w14:textId="1F24733E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7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D8BDF3" w14:textId="5465D2B6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51-0.97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FBDC55" w14:textId="61516B01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color w:val="000000" w:themeColor="text1"/>
              </w:rPr>
              <w:t>12/493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940868B" w14:textId="0B82EBDE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5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B7637EB" w14:textId="389F69B5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38-0.90</w:t>
            </w:r>
          </w:p>
        </w:tc>
      </w:tr>
      <w:tr w:rsidR="00160DC2" w:rsidRPr="00160DC2" w14:paraId="181BB316" w14:textId="77777777" w:rsidTr="00160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B22DD08" w14:textId="56A71839" w:rsidR="00585969" w:rsidRPr="00160DC2" w:rsidRDefault="00585969" w:rsidP="00585969">
            <w:pPr>
              <w:jc w:val="center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  <w:szCs w:val="21"/>
              </w:rPr>
              <w:t>ICI+</w:t>
            </w:r>
            <w:r w:rsidRPr="00160DC2">
              <w:rPr>
                <w:color w:val="000000" w:themeColor="text1"/>
                <w:szCs w:val="21"/>
              </w:rPr>
              <w:t xml:space="preserve"> </w:t>
            </w:r>
            <w:r w:rsidRPr="00160DC2">
              <w:rPr>
                <w:rFonts w:hint="eastAsia"/>
                <w:color w:val="000000" w:themeColor="text1"/>
                <w:szCs w:val="21"/>
              </w:rPr>
              <w:t>Chem/</w:t>
            </w:r>
            <w:r w:rsidRPr="00160DC2">
              <w:rPr>
                <w:color w:val="000000" w:themeColor="text1"/>
                <w:szCs w:val="21"/>
              </w:rPr>
              <w:t>Targeted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8662F0" w14:textId="635929E2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color w:val="000000" w:themeColor="text1"/>
              </w:rPr>
              <w:t>64/852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58E3B4D" w14:textId="6EA8A182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9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C85AF98" w14:textId="5648F355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71-1.29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FAE4405" w14:textId="47ABEE80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color w:val="000000" w:themeColor="text1"/>
              </w:rPr>
              <w:t>30/748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743994" w14:textId="29E9908C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6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4D19A5D" w14:textId="005B21DB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48-0.89</w:t>
            </w:r>
          </w:p>
        </w:tc>
      </w:tr>
      <w:tr w:rsidR="00160DC2" w:rsidRPr="00160DC2" w14:paraId="5A566BF1" w14:textId="77777777" w:rsidTr="00160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C0C356E" w14:textId="432E7D9D" w:rsidR="00585969" w:rsidRPr="00160DC2" w:rsidRDefault="00585969" w:rsidP="00585969">
            <w:pPr>
              <w:jc w:val="center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  <w:szCs w:val="21"/>
              </w:rPr>
              <w:t>D</w:t>
            </w:r>
            <w:r w:rsidRPr="00160DC2">
              <w:rPr>
                <w:color w:val="000000" w:themeColor="text1"/>
                <w:szCs w:val="21"/>
              </w:rPr>
              <w:t>ual ICI therapy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B6A9587" w14:textId="6995CC92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color w:val="000000" w:themeColor="text1"/>
              </w:rPr>
              <w:t>20/197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2F72A59" w14:textId="32D5F1C7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1</w:t>
            </w:r>
            <w:r w:rsidRPr="00160DC2">
              <w:rPr>
                <w:color w:val="000000" w:themeColor="text1"/>
              </w:rPr>
              <w:t>.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F2044B0" w14:textId="54A938FB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71-1.7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3F80228" w14:textId="7AFBDF47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1</w:t>
            </w:r>
            <w:r w:rsidRPr="00160DC2">
              <w:rPr>
                <w:color w:val="000000" w:themeColor="text1"/>
              </w:rPr>
              <w:t>2/1973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C77B0CB" w14:textId="2BB1AECA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color w:val="000000" w:themeColor="text1"/>
              </w:rPr>
              <w:t>0.9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6C623C0" w14:textId="5A8B48EF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57-1.53</w:t>
            </w:r>
          </w:p>
        </w:tc>
      </w:tr>
      <w:tr w:rsidR="00160DC2" w:rsidRPr="00160DC2" w14:paraId="0138F7C5" w14:textId="77777777" w:rsidTr="00160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BDA653" w14:textId="07425AAF" w:rsidR="00585969" w:rsidRPr="00160DC2" w:rsidRDefault="00585969" w:rsidP="00585969">
            <w:pPr>
              <w:jc w:val="center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C</w:t>
            </w:r>
            <w:r w:rsidRPr="00160DC2">
              <w:rPr>
                <w:color w:val="000000" w:themeColor="text1"/>
              </w:rPr>
              <w:t>ancer type</w:t>
            </w:r>
          </w:p>
        </w:tc>
        <w:tc>
          <w:tcPr>
            <w:tcW w:w="6521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32E2EF" w14:textId="77777777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160DC2" w:rsidRPr="00160DC2" w14:paraId="09CDDA5A" w14:textId="77777777" w:rsidTr="00160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72B202" w14:textId="36895ECD" w:rsidR="00585969" w:rsidRPr="00160DC2" w:rsidRDefault="00585969" w:rsidP="00585969">
            <w:pPr>
              <w:jc w:val="center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N</w:t>
            </w:r>
            <w:r w:rsidRPr="00160DC2">
              <w:rPr>
                <w:color w:val="000000" w:themeColor="text1"/>
              </w:rPr>
              <w:t>SCLC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623A3E8" w14:textId="4F06AC79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color w:val="000000" w:themeColor="text1"/>
              </w:rPr>
              <w:t>40/646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053E96D" w14:textId="4E137B2B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8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E2ED4E3" w14:textId="5C68F8F6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66-1.15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5A9DD96" w14:textId="4223D520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1</w:t>
            </w:r>
            <w:r w:rsidRPr="00160DC2">
              <w:rPr>
                <w:color w:val="000000" w:themeColor="text1"/>
              </w:rPr>
              <w:t>6/567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A68427" w14:textId="73B40BB5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5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F28C300" w14:textId="5D320BD9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38-0.87</w:t>
            </w:r>
          </w:p>
        </w:tc>
      </w:tr>
      <w:tr w:rsidR="00160DC2" w:rsidRPr="00160DC2" w14:paraId="6F4922FC" w14:textId="77777777" w:rsidTr="00160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6B8389" w14:textId="25E02069" w:rsidR="00585969" w:rsidRPr="00160DC2" w:rsidRDefault="00585969" w:rsidP="00585969">
            <w:pPr>
              <w:jc w:val="center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S</w:t>
            </w:r>
            <w:r w:rsidRPr="00160DC2">
              <w:rPr>
                <w:color w:val="000000" w:themeColor="text1"/>
              </w:rPr>
              <w:t>CLC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A1F6BB" w14:textId="3B70CD7D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4</w:t>
            </w:r>
            <w:r w:rsidRPr="00160DC2">
              <w:rPr>
                <w:color w:val="000000" w:themeColor="text1"/>
              </w:rPr>
              <w:t>/75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836D94" w14:textId="1928EB13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5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C0F942B" w14:textId="5517D84B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21-1.47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CB40173" w14:textId="1322D56E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3</w:t>
            </w:r>
            <w:r w:rsidRPr="00160DC2">
              <w:rPr>
                <w:color w:val="000000" w:themeColor="text1"/>
              </w:rPr>
              <w:t>/75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A86BB9" w14:textId="2CB3D394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83974F9" w14:textId="3E1C25C6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13-1.23</w:t>
            </w:r>
          </w:p>
        </w:tc>
      </w:tr>
      <w:tr w:rsidR="00160DC2" w:rsidRPr="00160DC2" w14:paraId="332E9B5B" w14:textId="77777777" w:rsidTr="00160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D01608" w14:textId="12D8F0ED" w:rsidR="00585969" w:rsidRPr="00160DC2" w:rsidRDefault="00585969" w:rsidP="00585969">
            <w:pPr>
              <w:jc w:val="center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M</w:t>
            </w:r>
            <w:r w:rsidRPr="00160DC2">
              <w:rPr>
                <w:color w:val="000000" w:themeColor="text1"/>
              </w:rPr>
              <w:t>elanoma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EA0DBE" w14:textId="5C5291EA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1</w:t>
            </w:r>
            <w:r w:rsidRPr="00160DC2">
              <w:rPr>
                <w:color w:val="000000" w:themeColor="text1"/>
              </w:rPr>
              <w:t>4/143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E1E0DE2" w14:textId="59ADFD98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1</w:t>
            </w:r>
            <w:r w:rsidRPr="00160DC2">
              <w:rPr>
                <w:color w:val="000000" w:themeColor="text1"/>
              </w:rPr>
              <w:t>.1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2078B78" w14:textId="3101E41D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60-2.04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67E3184" w14:textId="325CEA8E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color w:val="000000" w:themeColor="text1"/>
              </w:rPr>
              <w:t>6/117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23E7442" w14:textId="5C0F9E95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7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FF09FA" w14:textId="581BDB20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39-1.55</w:t>
            </w:r>
          </w:p>
        </w:tc>
      </w:tr>
      <w:tr w:rsidR="00160DC2" w:rsidRPr="00160DC2" w14:paraId="5FD1EC3A" w14:textId="77777777" w:rsidTr="00160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BB23A4" w14:textId="403F5648" w:rsidR="00585969" w:rsidRPr="00160DC2" w:rsidRDefault="00585969" w:rsidP="00585969">
            <w:pPr>
              <w:jc w:val="center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G</w:t>
            </w:r>
            <w:r w:rsidRPr="00160DC2">
              <w:rPr>
                <w:color w:val="000000" w:themeColor="text1"/>
              </w:rPr>
              <w:t>EJC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5336A0" w14:textId="608F5161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2</w:t>
            </w:r>
            <w:r w:rsidRPr="00160DC2">
              <w:rPr>
                <w:color w:val="000000" w:themeColor="text1"/>
              </w:rPr>
              <w:t>/79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5636F1E" w14:textId="1C079519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5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2AAA751" w14:textId="03B04E12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14-1.87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E1AAF6" w14:textId="09A6F4DA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/29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6885B8" w14:textId="387A5CD5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1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DEC254" w14:textId="6DF0E58E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01-2.65</w:t>
            </w:r>
          </w:p>
        </w:tc>
      </w:tr>
      <w:tr w:rsidR="00160DC2" w:rsidRPr="00160DC2" w14:paraId="0124567F" w14:textId="77777777" w:rsidTr="00160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967E7C" w14:textId="55336E4A" w:rsidR="00585969" w:rsidRPr="00160DC2" w:rsidRDefault="00585969" w:rsidP="00585969">
            <w:pPr>
              <w:jc w:val="center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U</w:t>
            </w:r>
            <w:r w:rsidRPr="00160DC2">
              <w:rPr>
                <w:color w:val="000000" w:themeColor="text1"/>
              </w:rPr>
              <w:t>C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37F1F9B" w14:textId="6F41EEFB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1</w:t>
            </w:r>
            <w:r w:rsidRPr="00160DC2">
              <w:rPr>
                <w:color w:val="000000" w:themeColor="text1"/>
              </w:rPr>
              <w:t>2/172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EEC5EDD" w14:textId="0845E9C8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7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D003128" w14:textId="3E0E3D35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41-1.43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B6AA272" w14:textId="62B56003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8</w:t>
            </w:r>
            <w:r w:rsidRPr="00160DC2">
              <w:rPr>
                <w:color w:val="000000" w:themeColor="text1"/>
              </w:rPr>
              <w:t>/172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4E6E439" w14:textId="0C1BE63A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7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8CE65CD" w14:textId="407CB0D9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39-1.29</w:t>
            </w:r>
          </w:p>
        </w:tc>
      </w:tr>
      <w:tr w:rsidR="00160DC2" w:rsidRPr="00160DC2" w14:paraId="798F88C4" w14:textId="77777777" w:rsidTr="00160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7E2268" w14:textId="369D2890" w:rsidR="00585969" w:rsidRPr="00160DC2" w:rsidRDefault="00585969" w:rsidP="00585969">
            <w:pPr>
              <w:jc w:val="center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R</w:t>
            </w:r>
            <w:r w:rsidRPr="00160DC2">
              <w:rPr>
                <w:color w:val="000000" w:themeColor="text1"/>
              </w:rPr>
              <w:t>CC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CFAD7DB" w14:textId="0122E450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color w:val="000000" w:themeColor="text1"/>
              </w:rPr>
              <w:t>6/81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37D1EF" w14:textId="5070AF37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color w:val="000000" w:themeColor="text1"/>
              </w:rPr>
              <w:t>0.7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E7DB4D0" w14:textId="12442B7C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18-2.28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8E541E" w14:textId="7FA2DA37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4</w:t>
            </w:r>
            <w:r w:rsidRPr="00160DC2">
              <w:rPr>
                <w:color w:val="000000" w:themeColor="text1"/>
              </w:rPr>
              <w:t>/81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3E0AD2" w14:textId="67319B06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5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31E0F3" w14:textId="33E25021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08-3.60</w:t>
            </w:r>
          </w:p>
        </w:tc>
      </w:tr>
      <w:tr w:rsidR="00160DC2" w:rsidRPr="00160DC2" w14:paraId="6B06D314" w14:textId="77777777" w:rsidTr="00160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2E9673E" w14:textId="434EECC0" w:rsidR="00585969" w:rsidRPr="00160DC2" w:rsidRDefault="00585969" w:rsidP="00585969">
            <w:pPr>
              <w:jc w:val="center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B</w:t>
            </w:r>
            <w:r w:rsidRPr="00160DC2">
              <w:rPr>
                <w:color w:val="000000" w:themeColor="text1"/>
              </w:rPr>
              <w:t>C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F2A6AB9" w14:textId="79D106D5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/16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4D13B4" w14:textId="10DBE19B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3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CF9985E" w14:textId="63D58400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02-4.65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E56F58F" w14:textId="0DDAF2C7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/16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175D9E" w14:textId="5A649355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3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6F5B1B" w14:textId="79E4CB63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02-4.65</w:t>
            </w:r>
          </w:p>
        </w:tc>
      </w:tr>
      <w:tr w:rsidR="00160DC2" w:rsidRPr="00160DC2" w14:paraId="5FF0B2B1" w14:textId="77777777" w:rsidTr="00160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F8A4E9C" w14:textId="0AAACAEE" w:rsidR="00585969" w:rsidRPr="00160DC2" w:rsidRDefault="00585969" w:rsidP="00585969">
            <w:pPr>
              <w:jc w:val="center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H</w:t>
            </w:r>
            <w:r w:rsidRPr="00160DC2">
              <w:rPr>
                <w:color w:val="000000" w:themeColor="text1"/>
              </w:rPr>
              <w:t>NSCC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7F69EE5" w14:textId="00C79474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3</w:t>
            </w:r>
            <w:r w:rsidRPr="00160DC2">
              <w:rPr>
                <w:color w:val="000000" w:themeColor="text1"/>
              </w:rPr>
              <w:t>/57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3AAA6F" w14:textId="66DA6805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5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4A925BE" w14:textId="0271F192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18-1.67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198D16" w14:textId="12F936F1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1</w:t>
            </w:r>
            <w:r w:rsidRPr="00160DC2">
              <w:rPr>
                <w:color w:val="000000" w:themeColor="text1"/>
              </w:rPr>
              <w:t>/57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46857F" w14:textId="5FDE02E6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7C2052" w14:textId="5473BA01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10-1.60</w:t>
            </w:r>
          </w:p>
        </w:tc>
      </w:tr>
      <w:tr w:rsidR="00160DC2" w:rsidRPr="00160DC2" w14:paraId="68D37B2A" w14:textId="77777777" w:rsidTr="00160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7EA650" w14:textId="54F6A0F0" w:rsidR="00585969" w:rsidRPr="00160DC2" w:rsidRDefault="00585969" w:rsidP="00585969">
            <w:pPr>
              <w:jc w:val="center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P</w:t>
            </w:r>
            <w:r w:rsidRPr="00160DC2">
              <w:rPr>
                <w:color w:val="000000" w:themeColor="text1"/>
              </w:rPr>
              <w:t>C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ABF389C" w14:textId="684D2AA7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EB8193" w14:textId="736A46D9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D6DA7D" w14:textId="4F2CDF2E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288D170" w14:textId="0D7006A9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5D7A256" w14:textId="1DBC3C4A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C7B7F68" w14:textId="5961B3E1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-</w:t>
            </w:r>
          </w:p>
        </w:tc>
      </w:tr>
      <w:tr w:rsidR="00160DC2" w:rsidRPr="00160DC2" w14:paraId="08084A82" w14:textId="77777777" w:rsidTr="00160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52AA27" w14:textId="5EA8707D" w:rsidR="00585969" w:rsidRPr="00160DC2" w:rsidRDefault="00585969" w:rsidP="00585969">
            <w:pPr>
              <w:jc w:val="center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H</w:t>
            </w:r>
            <w:r w:rsidRPr="00160DC2">
              <w:rPr>
                <w:color w:val="000000" w:themeColor="text1"/>
              </w:rPr>
              <w:t>CC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567129" w14:textId="65C6BB71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color w:val="000000" w:themeColor="text1"/>
              </w:rPr>
              <w:t>14/75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400751" w14:textId="56498ACB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color w:val="000000" w:themeColor="text1"/>
              </w:rPr>
              <w:t>1.7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656499" w14:textId="0B755DB1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56-5.58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D127F0" w14:textId="58B20DB4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color w:val="000000" w:themeColor="text1"/>
              </w:rPr>
              <w:t>7/75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DF5DA75" w14:textId="68130A7A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color w:val="000000" w:themeColor="text1"/>
              </w:rPr>
              <w:t>0.9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BCAA427" w14:textId="1B9941ED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46-2.00</w:t>
            </w:r>
          </w:p>
        </w:tc>
      </w:tr>
      <w:tr w:rsidR="00160DC2" w:rsidRPr="00160DC2" w14:paraId="263705AD" w14:textId="77777777" w:rsidTr="00160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43ACFEC" w14:textId="28C2E1C7" w:rsidR="00585969" w:rsidRPr="00160DC2" w:rsidRDefault="00585969" w:rsidP="00585969">
            <w:pPr>
              <w:jc w:val="center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E</w:t>
            </w:r>
            <w:r w:rsidRPr="00160DC2">
              <w:rPr>
                <w:color w:val="000000" w:themeColor="text1"/>
              </w:rPr>
              <w:t>SO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F477C8F" w14:textId="630B93ED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3</w:t>
            </w:r>
            <w:r w:rsidRPr="00160DC2">
              <w:rPr>
                <w:color w:val="000000" w:themeColor="text1"/>
              </w:rPr>
              <w:t>/59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823C0A" w14:textId="607E56B8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5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46070D" w14:textId="4F2F299A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16-1.55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0895923" w14:textId="643DA0A0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1</w:t>
            </w:r>
            <w:r w:rsidRPr="00160DC2">
              <w:rPr>
                <w:color w:val="000000" w:themeColor="text1"/>
              </w:rPr>
              <w:t>/59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02D5E46" w14:textId="5FE05B2A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4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7864CA3" w14:textId="5D2FB2EA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11-1.75</w:t>
            </w:r>
          </w:p>
        </w:tc>
      </w:tr>
      <w:tr w:rsidR="00160DC2" w:rsidRPr="00160DC2" w14:paraId="57673F49" w14:textId="77777777" w:rsidTr="00160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EB61844" w14:textId="0F372F28" w:rsidR="00585969" w:rsidRPr="00160DC2" w:rsidRDefault="00585969" w:rsidP="00585969">
            <w:pPr>
              <w:jc w:val="center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O</w:t>
            </w:r>
            <w:r w:rsidRPr="00160DC2">
              <w:rPr>
                <w:color w:val="000000" w:themeColor="text1"/>
              </w:rPr>
              <w:t>C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CDB6B5" w14:textId="4C0EC5F1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6</w:t>
            </w:r>
            <w:r w:rsidRPr="00160DC2">
              <w:rPr>
                <w:color w:val="000000" w:themeColor="text1"/>
              </w:rPr>
              <w:t>/129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E6F49A" w14:textId="4A27EB28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4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42904A" w14:textId="0C854E8D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10-2.00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FA62046" w14:textId="01D06410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5</w:t>
            </w:r>
            <w:r w:rsidRPr="00160DC2">
              <w:rPr>
                <w:color w:val="000000" w:themeColor="text1"/>
              </w:rPr>
              <w:t>/129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33122E0" w14:textId="523FBF64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F13D88C" w14:textId="7199A9C8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11-1.44</w:t>
            </w:r>
          </w:p>
        </w:tc>
      </w:tr>
      <w:tr w:rsidR="00160DC2" w:rsidRPr="00160DC2" w14:paraId="45670205" w14:textId="77777777" w:rsidTr="00160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DF61A6" w14:textId="7FB1FA15" w:rsidR="00585969" w:rsidRPr="00160DC2" w:rsidRDefault="00585969" w:rsidP="00585969">
            <w:pPr>
              <w:jc w:val="center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C</w:t>
            </w:r>
            <w:r w:rsidRPr="00160DC2">
              <w:rPr>
                <w:color w:val="000000" w:themeColor="text1"/>
              </w:rPr>
              <w:t>RC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3B1DB92" w14:textId="66E06A61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3</w:t>
            </w:r>
            <w:r w:rsidRPr="00160DC2">
              <w:rPr>
                <w:color w:val="000000" w:themeColor="text1"/>
              </w:rPr>
              <w:t>/26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4147B4" w14:textId="420F8A7C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1</w:t>
            </w:r>
            <w:r w:rsidRPr="00160DC2">
              <w:rPr>
                <w:color w:val="000000" w:themeColor="text1"/>
              </w:rPr>
              <w:t>.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68B229" w14:textId="4EDD1A5F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36-3.40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87ACB5" w14:textId="02B409DE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3</w:t>
            </w:r>
            <w:r w:rsidRPr="00160DC2">
              <w:rPr>
                <w:color w:val="000000" w:themeColor="text1"/>
              </w:rPr>
              <w:t>/26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6F95F1D" w14:textId="3494775E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1</w:t>
            </w:r>
            <w:r w:rsidRPr="00160DC2">
              <w:rPr>
                <w:color w:val="000000" w:themeColor="text1"/>
              </w:rPr>
              <w:t>.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C2C0B0" w14:textId="02ACA6DB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</w:t>
            </w:r>
            <w:r w:rsidRPr="00160DC2">
              <w:rPr>
                <w:rFonts w:hint="eastAsia"/>
                <w:color w:val="000000" w:themeColor="text1"/>
              </w:rPr>
              <w:t>3</w:t>
            </w:r>
            <w:r w:rsidRPr="00160DC2">
              <w:rPr>
                <w:color w:val="000000" w:themeColor="text1"/>
              </w:rPr>
              <w:t>6-3.40</w:t>
            </w:r>
          </w:p>
        </w:tc>
      </w:tr>
      <w:tr w:rsidR="00160DC2" w:rsidRPr="00160DC2" w14:paraId="69A4DADD" w14:textId="77777777" w:rsidTr="00160D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748366" w14:textId="7045E1D6" w:rsidR="00585969" w:rsidRPr="00160DC2" w:rsidRDefault="00585969" w:rsidP="00585969">
            <w:pPr>
              <w:jc w:val="center"/>
              <w:rPr>
                <w:color w:val="000000" w:themeColor="text1"/>
              </w:rPr>
            </w:pPr>
            <w:r w:rsidRPr="00160DC2">
              <w:rPr>
                <w:color w:val="000000" w:themeColor="text1"/>
                <w:szCs w:val="21"/>
              </w:rPr>
              <w:t>Glioblastoma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6E1E4C0" w14:textId="13497AF1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3118DF7" w14:textId="04FE2D85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3800C01" w14:textId="2625031C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25962F3" w14:textId="3489CF37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A35BCEC" w14:textId="25DF388B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A9D8FDC" w14:textId="7F88E284" w:rsidR="00585969" w:rsidRPr="00160DC2" w:rsidRDefault="00585969" w:rsidP="00585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-</w:t>
            </w:r>
          </w:p>
        </w:tc>
      </w:tr>
      <w:tr w:rsidR="00160DC2" w:rsidRPr="00160DC2" w14:paraId="7002EF11" w14:textId="77777777" w:rsidTr="00160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86D96B" w14:textId="525EB35F" w:rsidR="00585969" w:rsidRPr="00160DC2" w:rsidRDefault="00585969" w:rsidP="00585969">
            <w:pPr>
              <w:jc w:val="center"/>
              <w:rPr>
                <w:color w:val="000000" w:themeColor="text1"/>
              </w:rPr>
            </w:pPr>
            <w:r w:rsidRPr="00160DC2">
              <w:rPr>
                <w:color w:val="000000" w:themeColor="text1"/>
                <w:szCs w:val="21"/>
              </w:rPr>
              <w:t>Mesothelioma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C4FD049" w14:textId="3B19196D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3</w:t>
            </w:r>
            <w:r w:rsidRPr="00160DC2">
              <w:rPr>
                <w:color w:val="000000" w:themeColor="text1"/>
              </w:rPr>
              <w:t>/521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F66871" w14:textId="29C23D7A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5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11B4C9" w14:textId="117A3F91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19-1.80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6512EB5" w14:textId="05610D6C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/30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3798541" w14:textId="0E3768AA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17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FA14F6" w14:textId="319238CA" w:rsidR="00585969" w:rsidRPr="00160DC2" w:rsidRDefault="00585969" w:rsidP="00585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0DC2">
              <w:rPr>
                <w:rFonts w:hint="eastAsia"/>
                <w:color w:val="000000" w:themeColor="text1"/>
              </w:rPr>
              <w:t>0</w:t>
            </w:r>
            <w:r w:rsidRPr="00160DC2">
              <w:rPr>
                <w:color w:val="000000" w:themeColor="text1"/>
              </w:rPr>
              <w:t>.01-2.60</w:t>
            </w:r>
          </w:p>
        </w:tc>
      </w:tr>
    </w:tbl>
    <w:p w14:paraId="560A1D1A" w14:textId="2D5A831E" w:rsidR="00F23E70" w:rsidRPr="00585969" w:rsidRDefault="004343E1" w:rsidP="00A46EF7">
      <w:pPr>
        <w:widowControl/>
        <w:ind w:rightChars="-300" w:right="-630"/>
        <w:jc w:val="left"/>
        <w:rPr>
          <w:szCs w:val="21"/>
        </w:rPr>
      </w:pPr>
      <w:r w:rsidRPr="00AD36FF">
        <w:t>ICI, immune checkpoint inhibitor</w:t>
      </w:r>
      <w:r>
        <w:t>;</w:t>
      </w:r>
      <w:r w:rsidR="001F78A2" w:rsidRPr="001F78A2">
        <w:t xml:space="preserve"> n/N refers to the number of events (n) observed for the outcome </w:t>
      </w:r>
      <w:r w:rsidR="00402513" w:rsidRPr="001F78A2">
        <w:t>regarding</w:t>
      </w:r>
      <w:r w:rsidR="001F78A2" w:rsidRPr="001F78A2">
        <w:t xml:space="preserve"> the overall number of patients (N) in patients treated with immune checkpoint</w:t>
      </w:r>
      <w:r w:rsidR="009E775E">
        <w:t xml:space="preserve"> </w:t>
      </w:r>
      <w:r w:rsidR="001F78A2" w:rsidRPr="001F78A2">
        <w:t>inhibitor therapy</w:t>
      </w:r>
      <w:r w:rsidR="009E775E">
        <w:rPr>
          <w:rFonts w:hint="eastAsia"/>
        </w:rPr>
        <w:t>;</w:t>
      </w:r>
      <w:r w:rsidR="009E775E">
        <w:t xml:space="preserve"> </w:t>
      </w:r>
      <w:r w:rsidRPr="00AD36FF">
        <w:t>CI, confidence interval</w:t>
      </w:r>
      <w:r>
        <w:t>.</w:t>
      </w:r>
      <w:r w:rsidRPr="00174FC6">
        <w:rPr>
          <w:szCs w:val="21"/>
        </w:rPr>
        <w:t xml:space="preserve"> </w:t>
      </w:r>
      <w:r w:rsidR="00585969">
        <w:rPr>
          <w:szCs w:val="21"/>
        </w:rPr>
        <w:t>Chem, c</w:t>
      </w:r>
      <w:r w:rsidR="00585969" w:rsidRPr="005C6D1D">
        <w:rPr>
          <w:szCs w:val="21"/>
        </w:rPr>
        <w:t>hemotherapy</w:t>
      </w:r>
      <w:r w:rsidR="00585969">
        <w:rPr>
          <w:szCs w:val="21"/>
        </w:rPr>
        <w:t>; Targeted, targeted therapy;</w:t>
      </w:r>
      <w:r>
        <w:rPr>
          <w:szCs w:val="21"/>
        </w:rPr>
        <w:t xml:space="preserve">NSCLC, </w:t>
      </w:r>
      <w:r w:rsidRPr="00174FC6">
        <w:rPr>
          <w:szCs w:val="21"/>
        </w:rPr>
        <w:t>non-small cell lung cancer</w:t>
      </w:r>
      <w:r>
        <w:rPr>
          <w:szCs w:val="21"/>
        </w:rPr>
        <w:t xml:space="preserve">; SCLC, </w:t>
      </w:r>
      <w:r w:rsidRPr="00174FC6">
        <w:rPr>
          <w:szCs w:val="21"/>
        </w:rPr>
        <w:t>small cell lung cancer</w:t>
      </w:r>
      <w:r>
        <w:rPr>
          <w:szCs w:val="21"/>
        </w:rPr>
        <w:t>; GEJC,</w:t>
      </w:r>
      <w:r w:rsidRPr="00174FC6">
        <w:rPr>
          <w:szCs w:val="21"/>
        </w:rPr>
        <w:t xml:space="preserve"> gastroesophageal junction cancer</w:t>
      </w:r>
      <w:r>
        <w:rPr>
          <w:szCs w:val="21"/>
        </w:rPr>
        <w:t xml:space="preserve">; UC, </w:t>
      </w:r>
      <w:r w:rsidRPr="00174FC6">
        <w:rPr>
          <w:szCs w:val="21"/>
        </w:rPr>
        <w:t>urothelial carcinoma</w:t>
      </w:r>
      <w:r>
        <w:rPr>
          <w:szCs w:val="21"/>
        </w:rPr>
        <w:t>;</w:t>
      </w:r>
      <w:r w:rsidRPr="00174FC6">
        <w:rPr>
          <w:szCs w:val="21"/>
        </w:rPr>
        <w:t xml:space="preserve"> </w:t>
      </w:r>
      <w:r>
        <w:rPr>
          <w:szCs w:val="21"/>
        </w:rPr>
        <w:t xml:space="preserve">RCC, </w:t>
      </w:r>
      <w:r w:rsidRPr="00174FC6">
        <w:rPr>
          <w:szCs w:val="21"/>
        </w:rPr>
        <w:t>renal cell carcinoma</w:t>
      </w:r>
      <w:r>
        <w:rPr>
          <w:szCs w:val="21"/>
        </w:rPr>
        <w:t>; BC,</w:t>
      </w:r>
      <w:r w:rsidRPr="00174FC6">
        <w:rPr>
          <w:szCs w:val="21"/>
        </w:rPr>
        <w:t xml:space="preserve"> breast cancer</w:t>
      </w:r>
      <w:r>
        <w:rPr>
          <w:szCs w:val="21"/>
        </w:rPr>
        <w:t>; HNSCC,</w:t>
      </w:r>
      <w:r w:rsidRPr="00174FC6">
        <w:rPr>
          <w:szCs w:val="21"/>
        </w:rPr>
        <w:t xml:space="preserve"> head and neck squamous cell carcinoma</w:t>
      </w:r>
      <w:r>
        <w:rPr>
          <w:szCs w:val="21"/>
        </w:rPr>
        <w:t xml:space="preserve">; PC, </w:t>
      </w:r>
      <w:r w:rsidRPr="00174FC6">
        <w:rPr>
          <w:szCs w:val="21"/>
        </w:rPr>
        <w:t>prostate cancer</w:t>
      </w:r>
      <w:r>
        <w:rPr>
          <w:szCs w:val="21"/>
        </w:rPr>
        <w:t xml:space="preserve">; HCC, </w:t>
      </w:r>
      <w:r w:rsidRPr="00174FC6">
        <w:rPr>
          <w:szCs w:val="21"/>
        </w:rPr>
        <w:t>hepatocellular carcinoma</w:t>
      </w:r>
      <w:r>
        <w:rPr>
          <w:szCs w:val="21"/>
        </w:rPr>
        <w:t xml:space="preserve">; ESO, </w:t>
      </w:r>
      <w:r w:rsidRPr="00174FC6">
        <w:rPr>
          <w:szCs w:val="21"/>
        </w:rPr>
        <w:t>esophageal carcinoma</w:t>
      </w:r>
      <w:r>
        <w:rPr>
          <w:szCs w:val="21"/>
        </w:rPr>
        <w:t>; OC,</w:t>
      </w:r>
      <w:r w:rsidRPr="00174FC6">
        <w:rPr>
          <w:szCs w:val="21"/>
        </w:rPr>
        <w:t xml:space="preserve"> ovarian cancer</w:t>
      </w:r>
      <w:r>
        <w:rPr>
          <w:szCs w:val="21"/>
        </w:rPr>
        <w:t>; CRC,</w:t>
      </w:r>
      <w:r w:rsidRPr="00174FC6">
        <w:rPr>
          <w:szCs w:val="21"/>
        </w:rPr>
        <w:t xml:space="preserve"> colorectal </w:t>
      </w:r>
      <w:r w:rsidR="00585969" w:rsidRPr="00174FC6">
        <w:rPr>
          <w:szCs w:val="21"/>
        </w:rPr>
        <w:t>cancer</w:t>
      </w:r>
      <w:r w:rsidR="00585969">
        <w:rPr>
          <w:szCs w:val="21"/>
        </w:rPr>
        <w:t>.</w:t>
      </w:r>
    </w:p>
    <w:sectPr w:rsidR="00F23E70" w:rsidRPr="00585969" w:rsidSect="006F1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B218D" w14:textId="77777777" w:rsidR="00E16204" w:rsidRDefault="00E16204" w:rsidP="00814537">
      <w:r>
        <w:separator/>
      </w:r>
    </w:p>
  </w:endnote>
  <w:endnote w:type="continuationSeparator" w:id="0">
    <w:p w14:paraId="511096E0" w14:textId="77777777" w:rsidR="00E16204" w:rsidRDefault="00E16204" w:rsidP="00814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4E43F" w14:textId="77777777" w:rsidR="00E16204" w:rsidRDefault="00E16204" w:rsidP="00814537">
      <w:r>
        <w:separator/>
      </w:r>
    </w:p>
  </w:footnote>
  <w:footnote w:type="continuationSeparator" w:id="0">
    <w:p w14:paraId="04C4467E" w14:textId="77777777" w:rsidR="00E16204" w:rsidRDefault="00E16204" w:rsidP="008145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E70"/>
    <w:rsid w:val="000701B7"/>
    <w:rsid w:val="001305BD"/>
    <w:rsid w:val="001311B2"/>
    <w:rsid w:val="00160DC2"/>
    <w:rsid w:val="001B72C2"/>
    <w:rsid w:val="001C4D95"/>
    <w:rsid w:val="001D5177"/>
    <w:rsid w:val="001F78A2"/>
    <w:rsid w:val="002369BF"/>
    <w:rsid w:val="002C0881"/>
    <w:rsid w:val="002E581E"/>
    <w:rsid w:val="00360EA1"/>
    <w:rsid w:val="003A60A1"/>
    <w:rsid w:val="003B1F09"/>
    <w:rsid w:val="00402513"/>
    <w:rsid w:val="00433F8C"/>
    <w:rsid w:val="004343E1"/>
    <w:rsid w:val="00461157"/>
    <w:rsid w:val="004A16C6"/>
    <w:rsid w:val="004B50D8"/>
    <w:rsid w:val="004C49D5"/>
    <w:rsid w:val="00585969"/>
    <w:rsid w:val="00587E4C"/>
    <w:rsid w:val="005C6D1D"/>
    <w:rsid w:val="00620149"/>
    <w:rsid w:val="006717DC"/>
    <w:rsid w:val="0069725B"/>
    <w:rsid w:val="006B1971"/>
    <w:rsid w:val="006D12C7"/>
    <w:rsid w:val="006F114A"/>
    <w:rsid w:val="00705424"/>
    <w:rsid w:val="00725735"/>
    <w:rsid w:val="0076259B"/>
    <w:rsid w:val="00814537"/>
    <w:rsid w:val="0085321C"/>
    <w:rsid w:val="0088200A"/>
    <w:rsid w:val="008A51F6"/>
    <w:rsid w:val="008B0696"/>
    <w:rsid w:val="008D6ECF"/>
    <w:rsid w:val="008E42C8"/>
    <w:rsid w:val="008E6C2D"/>
    <w:rsid w:val="00973A6E"/>
    <w:rsid w:val="009E775E"/>
    <w:rsid w:val="009F289F"/>
    <w:rsid w:val="00A053A0"/>
    <w:rsid w:val="00A46EF7"/>
    <w:rsid w:val="00A83770"/>
    <w:rsid w:val="00AE7E59"/>
    <w:rsid w:val="00B00E4A"/>
    <w:rsid w:val="00BC1BBB"/>
    <w:rsid w:val="00C018BD"/>
    <w:rsid w:val="00CF2491"/>
    <w:rsid w:val="00D43523"/>
    <w:rsid w:val="00D63F01"/>
    <w:rsid w:val="00D91426"/>
    <w:rsid w:val="00DC1FD2"/>
    <w:rsid w:val="00DD42AB"/>
    <w:rsid w:val="00DF40B5"/>
    <w:rsid w:val="00E16204"/>
    <w:rsid w:val="00E26C6F"/>
    <w:rsid w:val="00E27DCA"/>
    <w:rsid w:val="00E422EE"/>
    <w:rsid w:val="00E56ABB"/>
    <w:rsid w:val="00EC5DC5"/>
    <w:rsid w:val="00F23E70"/>
    <w:rsid w:val="00F26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BE8BC3"/>
  <w15:chartTrackingRefBased/>
  <w15:docId w15:val="{4BD53C82-C878-491C-8D23-263A8B686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E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3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-1">
    <w:name w:val="Grid Table 5 Dark Accent 1"/>
    <w:basedOn w:val="a1"/>
    <w:uiPriority w:val="50"/>
    <w:rsid w:val="00F23E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a4">
    <w:name w:val="header"/>
    <w:basedOn w:val="a"/>
    <w:link w:val="a5"/>
    <w:uiPriority w:val="99"/>
    <w:unhideWhenUsed/>
    <w:rsid w:val="008145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45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45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4537"/>
    <w:rPr>
      <w:sz w:val="18"/>
      <w:szCs w:val="18"/>
    </w:rPr>
  </w:style>
  <w:style w:type="table" w:styleId="5-3">
    <w:name w:val="Grid Table 5 Dark Accent 3"/>
    <w:basedOn w:val="a1"/>
    <w:uiPriority w:val="50"/>
    <w:rsid w:val="00160DC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3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10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2715471EED3E4F8E1D65F194679F13" ma:contentTypeVersion="2" ma:contentTypeDescription="Create a new document." ma:contentTypeScope="" ma:versionID="1236e77f9edfe1606d70a0d44d9f832e">
  <xsd:schema xmlns:xsd="http://www.w3.org/2001/XMLSchema" xmlns:xs="http://www.w3.org/2001/XMLSchema" xmlns:p="http://schemas.microsoft.com/office/2006/metadata/properties" xmlns:ns3="b71b20be-15db-4502-a63c-28b07d4c9c37" targetNamespace="http://schemas.microsoft.com/office/2006/metadata/properties" ma:root="true" ma:fieldsID="84e1c759943ada040fdd680f5fabcfc7" ns3:_="">
    <xsd:import namespace="b71b20be-15db-4502-a63c-28b07d4c9c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1b20be-15db-4502-a63c-28b07d4c9c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0334B57-271F-4969-8923-2BDC1F59B7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1b20be-15db-4502-a63c-28b07d4c9c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5D4BB86-0956-47C4-8618-5C304E42F9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C142558-BED1-43AF-B23B-A24FF740C0E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1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598</dc:creator>
  <cp:keywords/>
  <dc:description/>
  <cp:lastModifiedBy>a17598</cp:lastModifiedBy>
  <cp:revision>32</cp:revision>
  <cp:lastPrinted>2022-04-29T06:11:00Z</cp:lastPrinted>
  <dcterms:created xsi:type="dcterms:W3CDTF">2022-04-19T07:16:00Z</dcterms:created>
  <dcterms:modified xsi:type="dcterms:W3CDTF">2023-04-19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2715471EED3E4F8E1D65F194679F13</vt:lpwstr>
  </property>
</Properties>
</file>